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C50" w:rsidRPr="00F97378" w:rsidRDefault="00F84C50" w:rsidP="00F84C50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Table S2</w:t>
      </w:r>
      <w:r w:rsidRPr="00F97378">
        <w:rPr>
          <w:b/>
          <w:szCs w:val="24"/>
          <w:lang w:val="en-US"/>
        </w:rPr>
        <w:t>: PCR primers and corresponding amplification targets</w:t>
      </w:r>
    </w:p>
    <w:tbl>
      <w:tblPr>
        <w:tblW w:w="15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89"/>
        <w:gridCol w:w="5043"/>
        <w:gridCol w:w="1434"/>
        <w:gridCol w:w="3650"/>
        <w:gridCol w:w="1305"/>
        <w:gridCol w:w="1842"/>
      </w:tblGrid>
      <w:tr w:rsidR="00F84C50" w:rsidRPr="00F97378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Target species</w:t>
            </w:r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 xml:space="preserve">Target region </w:t>
            </w:r>
          </w:p>
        </w:tc>
        <w:tc>
          <w:tcPr>
            <w:tcW w:w="1434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650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Primer sequence (5’---3’)</w:t>
            </w:r>
          </w:p>
        </w:tc>
        <w:tc>
          <w:tcPr>
            <w:tcW w:w="1305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FB12EE">
              <w:rPr>
                <w:b/>
                <w:sz w:val="20"/>
                <w:szCs w:val="20"/>
                <w:lang w:val="en-US"/>
              </w:rPr>
              <w:t>homolog</w:t>
            </w:r>
            <w:r w:rsidRPr="00FB12EE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Reference gene (sub-)</w:t>
            </w:r>
            <w:proofErr w:type="spellStart"/>
            <w:r w:rsidRPr="00FB12EE">
              <w:rPr>
                <w:b/>
                <w:sz w:val="20"/>
                <w:szCs w:val="20"/>
                <w:lang w:val="en-US"/>
              </w:rPr>
              <w:t>family</w:t>
            </w:r>
            <w:r w:rsidRPr="00FB12EE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B12EE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Ribulo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bisphosphat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carboxylase, large subunit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rbcL_uni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CAACTGTKTGGACCGAT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X0385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42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Ribulo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bisphosphat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carboxylase, large subunit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rbcL_uni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GCTTCGGCACAAAAYAAG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X0385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42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5D075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s-ES_tradnl"/>
              </w:rPr>
            </w:pPr>
            <w:proofErr w:type="spellStart"/>
            <w:r w:rsidRPr="005D075E">
              <w:rPr>
                <w:sz w:val="20"/>
                <w:szCs w:val="20"/>
                <w:lang w:val="es-ES_tradnl"/>
              </w:rPr>
              <w:t>Mitochondrial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gene;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NADH:ubiquinone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oxidoreductase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chain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5 (</w:t>
            </w:r>
            <w:r w:rsidRPr="005D075E">
              <w:rPr>
                <w:i/>
                <w:sz w:val="20"/>
                <w:szCs w:val="20"/>
                <w:lang w:val="es-ES_tradnl"/>
              </w:rPr>
              <w:t>nad5</w:t>
            </w:r>
            <w:r w:rsidRPr="005D075E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nad5_uni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TGGTGCTGYTGGRAAATC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1273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12365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5D075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s-ES_tradnl"/>
              </w:rPr>
            </w:pPr>
            <w:proofErr w:type="spellStart"/>
            <w:r w:rsidRPr="005D075E">
              <w:rPr>
                <w:sz w:val="20"/>
                <w:szCs w:val="20"/>
                <w:lang w:val="es-ES_tradnl"/>
              </w:rPr>
              <w:t>Mitochondrial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gene;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NADH:ubiquinone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oxidoreductase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5D075E">
              <w:rPr>
                <w:sz w:val="20"/>
                <w:szCs w:val="20"/>
                <w:lang w:val="es-ES_tradnl"/>
              </w:rPr>
              <w:t>chain</w:t>
            </w:r>
            <w:proofErr w:type="spellEnd"/>
            <w:r w:rsidRPr="005D075E">
              <w:rPr>
                <w:sz w:val="20"/>
                <w:szCs w:val="20"/>
                <w:lang w:val="es-ES_tradnl"/>
              </w:rPr>
              <w:t xml:space="preserve"> 5 (</w:t>
            </w:r>
            <w:r w:rsidRPr="005D075E">
              <w:rPr>
                <w:i/>
                <w:sz w:val="20"/>
                <w:szCs w:val="20"/>
                <w:lang w:val="es-ES_tradnl"/>
              </w:rPr>
              <w:t>nad5</w:t>
            </w:r>
            <w:r w:rsidRPr="005D075E"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nad5_uni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TGAGCATCATRGCATAG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1273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12365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Nuclear gene; 18S ribosomal RNA (18S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8S_uni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TTCGGGAYCGGAGTAATG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X0262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All four species</w:t>
            </w:r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Nuclear gene; 18S ribosomal RNA (18S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8S_uni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TAGCAGGCTGAGGTCTC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X0262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Gik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TGATGCGATCGAAACATT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F27980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Gik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GAGTGAGCACCCTTCAGA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F27980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COXII_Gik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GTCCTCGTATCACGGAT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87426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COXII_Gik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GGGATGTGTACCTCCAA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87426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EF_Gik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GATCCACAAACCTTGAT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DR06500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EF_Gik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CTATCCACCTTGGTCAAA</w:t>
            </w:r>
          </w:p>
        </w:tc>
        <w:tc>
          <w:tcPr>
            <w:tcW w:w="1305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eastAsia="nl-NL"/>
              </w:rPr>
              <w:t>DR06500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Gik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AGAGGGCACCTTTCGATC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X93176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Gik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AGTTCTCCACGGCCTTT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X93176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Peptidase C1A, papain (</w:t>
            </w:r>
            <w:r w:rsidRPr="00FB12EE">
              <w:rPr>
                <w:i/>
                <w:sz w:val="20"/>
                <w:szCs w:val="20"/>
                <w:lang w:val="en-US"/>
              </w:rPr>
              <w:t>RD19</w:t>
            </w:r>
            <w:r w:rsidRPr="00FB12EE">
              <w:rPr>
                <w:sz w:val="20"/>
                <w:szCs w:val="20"/>
                <w:lang w:val="en-US"/>
              </w:rPr>
              <w:t>-like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RD19_Gik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GATCCTTCAGACCCAAGAG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X93562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00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Peptidase C1A, papain (</w:t>
            </w:r>
            <w:r w:rsidRPr="00FB12EE">
              <w:rPr>
                <w:i/>
                <w:sz w:val="20"/>
                <w:szCs w:val="20"/>
                <w:lang w:val="en-US"/>
              </w:rPr>
              <w:t>RD19</w:t>
            </w:r>
            <w:r w:rsidRPr="00FB12EE">
              <w:rPr>
                <w:sz w:val="20"/>
                <w:szCs w:val="20"/>
                <w:lang w:val="en-US"/>
              </w:rPr>
              <w:t>-like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RD19_Gik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TCAATGCTTAAGAAAGCTTAGC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X93562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00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</w:rPr>
              <w:t>SKP1_GikF</w:t>
            </w:r>
          </w:p>
        </w:tc>
        <w:tc>
          <w:tcPr>
            <w:tcW w:w="3650" w:type="dxa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</w:rPr>
              <w:t>TCCAGCTCCAACTCCAACTC</w:t>
            </w:r>
          </w:p>
        </w:tc>
        <w:tc>
          <w:tcPr>
            <w:tcW w:w="1305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EX93576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Ginkgo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bilob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</w:rPr>
              <w:t>SKP1_GikR</w:t>
            </w:r>
          </w:p>
        </w:tc>
        <w:tc>
          <w:tcPr>
            <w:tcW w:w="3650" w:type="dxa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</w:rPr>
              <w:t>CGCGTCATCAATTCATTTTG</w:t>
            </w:r>
          </w:p>
        </w:tc>
        <w:tc>
          <w:tcPr>
            <w:tcW w:w="1305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EX93576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Lab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CGTTCTTTTTGAACGAAT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U025898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lab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CCAAACCGGCTTACTAA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U025898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CTTTATGGCATTTCCAY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4143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ACCAGGTACAGCATCA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4143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istone H3 (</w:t>
            </w:r>
            <w:r w:rsidRPr="00FB12EE">
              <w:rPr>
                <w:i/>
                <w:sz w:val="20"/>
                <w:szCs w:val="20"/>
                <w:lang w:val="en-US"/>
              </w:rPr>
              <w:t>H3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3_Lab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GGCTCGTACTAAGCAAAC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40977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05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istone H3 (</w:t>
            </w:r>
            <w:r w:rsidRPr="00FB12EE">
              <w:rPr>
                <w:i/>
                <w:sz w:val="20"/>
                <w:szCs w:val="20"/>
                <w:lang w:val="en-US"/>
              </w:rPr>
              <w:t>H3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3_Lab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AATACGCCTAGCGAGTT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40977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05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Lab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TTTACGAGGCTTTCTC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W58331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Lab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TACCCAGCCATGCTGCTA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W58331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SKP1_Lab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ACACCACCAAAGAAGAT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G093018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aburnum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anagyroides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SKP1_Lab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CACTGGTTTTCCCTACGA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G093018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Lir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GGCGCAACAAGAGTTTTT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F12348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 xml:space="preserve">Chloroplast gene; </w:t>
            </w:r>
            <w:proofErr w:type="spellStart"/>
            <w:r w:rsidRPr="00FB12EE">
              <w:rPr>
                <w:sz w:val="20"/>
                <w:szCs w:val="20"/>
                <w:lang w:val="en-US"/>
              </w:rPr>
              <w:t>Maturase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matK_Lir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CGCTCAAGAAAAGTTCCAG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 AF12348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881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Li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TCTCAAGACGCAGCAA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Y83209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Li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CCTATGCTGGGAGCATTT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Y83209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Alcohol dehydrogenase (</w:t>
            </w:r>
            <w:r w:rsidRPr="00FB12EE">
              <w:rPr>
                <w:i/>
                <w:sz w:val="20"/>
                <w:szCs w:val="20"/>
                <w:lang w:val="en-US"/>
              </w:rPr>
              <w:t>ADH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ADH_Lir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AGGGTGTGACGGATCTCGAAC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K74381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3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lastRenderedPageBreak/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Alcohol dehydrogenase (</w:t>
            </w:r>
            <w:r w:rsidRPr="00FB12EE">
              <w:rPr>
                <w:i/>
                <w:sz w:val="20"/>
                <w:szCs w:val="20"/>
                <w:lang w:val="en-US"/>
              </w:rPr>
              <w:t>ADH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ADH_Lir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AAGCCCCGGAGATCCTT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K743816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3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EF_LirF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TATTTCAGGATTTGAGGGTGACAAC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500602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EF_LirR</w:t>
            </w:r>
            <w:proofErr w:type="spellEnd"/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GCACTGGAGCATACCCATT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500602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Li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TGGATGAGGAAGCCAGAA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49190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Li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CGCTCTTGGTGGAGTG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491900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Peptidase C1A, papain (</w:t>
            </w:r>
            <w:r w:rsidRPr="00FB12EE">
              <w:rPr>
                <w:i/>
                <w:sz w:val="20"/>
                <w:szCs w:val="20"/>
                <w:lang w:val="en-US"/>
              </w:rPr>
              <w:t>RD19</w:t>
            </w:r>
            <w:r w:rsidRPr="00FB12EE">
              <w:rPr>
                <w:sz w:val="20"/>
                <w:szCs w:val="20"/>
                <w:lang w:val="en-US"/>
              </w:rPr>
              <w:t>-like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RD19_Li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TGCGATACATCTGACCCAA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4989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00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 xml:space="preserve">Liriodendron 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tulipifera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Peptidase C1A, papain (</w:t>
            </w:r>
            <w:r w:rsidRPr="00FB12EE">
              <w:rPr>
                <w:i/>
                <w:sz w:val="20"/>
                <w:szCs w:val="20"/>
                <w:lang w:val="en-US"/>
              </w:rPr>
              <w:t>RD19</w:t>
            </w:r>
            <w:r w:rsidRPr="00FB12EE">
              <w:rPr>
                <w:sz w:val="20"/>
                <w:szCs w:val="20"/>
                <w:lang w:val="en-US"/>
              </w:rPr>
              <w:t>-like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RD19_Li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rFonts w:eastAsia="Arial Unicode MS"/>
                <w:sz w:val="20"/>
                <w:szCs w:val="20"/>
                <w:lang w:eastAsia="nl-NL"/>
              </w:rPr>
            </w:pPr>
            <w:r w:rsidRPr="00FB12EE">
              <w:rPr>
                <w:rFonts w:eastAsia="Arial Unicode MS"/>
                <w:sz w:val="20"/>
                <w:szCs w:val="20"/>
                <w:lang w:eastAsia="nl-NL"/>
              </w:rPr>
              <w:t>GTGACCCCTGCAAATCTT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D4989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00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Pr="00D70C90" w:rsidRDefault="00F84C50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</w:rPr>
              <w:t>Lonicer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CTTTATGGCATTTCCAY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4143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Mitochondrial gene; Cytochrome C oxidase subunit II (</w:t>
            </w: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coxII</w:t>
            </w:r>
            <w:proofErr w:type="spellEnd"/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ox2_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ACCAGGTACAGCATCAC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J414385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7268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f1_O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CCAATCTCTGGATTTGAGG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Y827912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Translation elongation factor EF1A (</w:t>
            </w:r>
            <w:r w:rsidRPr="00FB12EE">
              <w:rPr>
                <w:i/>
                <w:sz w:val="20"/>
                <w:szCs w:val="20"/>
                <w:lang w:val="en-US"/>
              </w:rPr>
              <w:t>EF1A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f1_o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GGATCATCCTTGGAGTT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Y827912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31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O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TCATCCGCAAGAACTTG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Y76701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Heat shock protein 90 (</w:t>
            </w: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  <w:r w:rsidRPr="00FB12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HSP90_O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ACACGGTCAGACACCACAA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EY767013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0173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SKP1_OrF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CGGTGAGRCGTTCGAG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J85140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  <w:tr w:rsidR="00F84C50" w:rsidRPr="00FB12EE" w:rsidTr="00D37A36">
        <w:tc>
          <w:tcPr>
            <w:tcW w:w="2189" w:type="dxa"/>
          </w:tcPr>
          <w:p w:rsidR="00F84C50" w:rsidRDefault="00F84C50" w:rsidP="00D37A36">
            <w:proofErr w:type="spellStart"/>
            <w:r w:rsidRPr="002D2680">
              <w:rPr>
                <w:i/>
                <w:sz w:val="20"/>
              </w:rPr>
              <w:t>Lonicera</w:t>
            </w:r>
            <w:proofErr w:type="spellEnd"/>
            <w:r w:rsidRPr="002D2680">
              <w:rPr>
                <w:i/>
                <w:sz w:val="20"/>
              </w:rPr>
              <w:t xml:space="preserve"> </w:t>
            </w:r>
            <w:proofErr w:type="spellStart"/>
            <w:r w:rsidRPr="002D2680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5043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Nuclear gene; S-phase kinase-associated protein (</w:t>
            </w:r>
            <w:r w:rsidRPr="00FB12EE">
              <w:rPr>
                <w:i/>
                <w:sz w:val="20"/>
                <w:szCs w:val="20"/>
                <w:lang w:val="en-US"/>
              </w:rPr>
              <w:t>SKP</w:t>
            </w:r>
            <w:r w:rsidRPr="00FB12EE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434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SKP1_OrR</w:t>
            </w:r>
          </w:p>
        </w:tc>
        <w:tc>
          <w:tcPr>
            <w:tcW w:w="3650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AGTCATTCTTGATGTTGAARGT</w:t>
            </w:r>
          </w:p>
        </w:tc>
        <w:tc>
          <w:tcPr>
            <w:tcW w:w="1305" w:type="dxa"/>
            <w:vAlign w:val="bottom"/>
          </w:tcPr>
          <w:p w:rsidR="00F84C50" w:rsidRPr="00FB12EE" w:rsidRDefault="00F84C50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FJ851401</w:t>
            </w:r>
          </w:p>
        </w:tc>
        <w:tc>
          <w:tcPr>
            <w:tcW w:w="1842" w:type="dxa"/>
          </w:tcPr>
          <w:p w:rsidR="00F84C50" w:rsidRPr="00FB12EE" w:rsidRDefault="00F84C50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ORTHO001164</w:t>
            </w:r>
          </w:p>
        </w:tc>
      </w:tr>
    </w:tbl>
    <w:p w:rsidR="00F84C50" w:rsidRDefault="00F84C50" w:rsidP="00F84C50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: Reference sequence used for PCR primer construction.</w:t>
      </w:r>
    </w:p>
    <w:p w:rsidR="00BE78E8" w:rsidRPr="00F84C50" w:rsidRDefault="00F84C50" w:rsidP="00F84C50">
      <w:pPr>
        <w:rPr>
          <w:lang w:val="en-GB"/>
        </w:rPr>
      </w:pPr>
      <w:r>
        <w:rPr>
          <w:sz w:val="20"/>
          <w:szCs w:val="20"/>
          <w:lang w:val="en-US"/>
        </w:rPr>
        <w:t>B</w:t>
      </w:r>
      <w:r w:rsidRPr="004370C2">
        <w:rPr>
          <w:sz w:val="20"/>
          <w:szCs w:val="20"/>
          <w:lang w:val="en-US"/>
        </w:rPr>
        <w:t>: Gene families as delineated by PLAZA 2.0 (</w:t>
      </w:r>
      <w:proofErr w:type="spellStart"/>
      <w:r w:rsidRPr="004370C2">
        <w:rPr>
          <w:sz w:val="20"/>
          <w:szCs w:val="20"/>
          <w:lang w:val="en-US"/>
        </w:rPr>
        <w:t>Proost</w:t>
      </w:r>
      <w:proofErr w:type="spellEnd"/>
      <w:r w:rsidRPr="004370C2">
        <w:rPr>
          <w:sz w:val="20"/>
          <w:szCs w:val="20"/>
          <w:lang w:val="en-US"/>
        </w:rPr>
        <w:t xml:space="preserve"> et al. 2009).</w:t>
      </w:r>
    </w:p>
    <w:sectPr w:rsidR="00BE78E8" w:rsidRPr="00F84C50" w:rsidSect="00F84C50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C50"/>
    <w:rsid w:val="00992507"/>
    <w:rsid w:val="00BE78E8"/>
    <w:rsid w:val="00F8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4C50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4C50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1</cp:revision>
  <dcterms:created xsi:type="dcterms:W3CDTF">2011-08-23T14:23:00Z</dcterms:created>
  <dcterms:modified xsi:type="dcterms:W3CDTF">2011-08-23T14:26:00Z</dcterms:modified>
</cp:coreProperties>
</file>